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DF541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9ACE0B" w14:textId="14FA7555" w:rsidR="00513616" w:rsidRPr="00AC477F" w:rsidRDefault="00654E8F" w:rsidP="00AC477F">
      <w:pPr>
        <w:pStyle w:val="1"/>
      </w:pPr>
      <w:r w:rsidRPr="00994A3D">
        <w:t>Supplementary Figures and Tables</w:t>
      </w:r>
    </w:p>
    <w:p w14:paraId="3C419443" w14:textId="276BF399" w:rsidR="00994A3D" w:rsidRDefault="00994A3D" w:rsidP="00D679EF">
      <w:pPr>
        <w:pStyle w:val="2"/>
      </w:pPr>
      <w:r w:rsidRPr="0001436A">
        <w:t>Supplementary</w:t>
      </w:r>
      <w:r w:rsidRPr="001549D3">
        <w:t xml:space="preserve"> Figures</w:t>
      </w:r>
    </w:p>
    <w:p w14:paraId="4A2FEB58" w14:textId="638255BB" w:rsidR="006F3B19" w:rsidRDefault="006F3B19" w:rsidP="006F3B19">
      <w:r w:rsidRPr="00AC477F">
        <w:rPr>
          <w:noProof/>
        </w:rPr>
        <w:drawing>
          <wp:anchor distT="0" distB="0" distL="114300" distR="114300" simplePos="0" relativeHeight="251660288" behindDoc="0" locked="0" layoutInCell="1" allowOverlap="1" wp14:anchorId="48123801" wp14:editId="76CC2621">
            <wp:simplePos x="0" y="0"/>
            <wp:positionH relativeFrom="column">
              <wp:posOffset>-426720</wp:posOffset>
            </wp:positionH>
            <wp:positionV relativeFrom="paragraph">
              <wp:posOffset>414655</wp:posOffset>
            </wp:positionV>
            <wp:extent cx="6629400" cy="4284345"/>
            <wp:effectExtent l="0" t="0" r="0" b="190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63F8DC" w14:textId="5F588F67" w:rsidR="006F3B19" w:rsidRDefault="006F3B19" w:rsidP="006F3B19"/>
    <w:p w14:paraId="0559DC5F" w14:textId="77F04A6C" w:rsidR="006F3B19" w:rsidRPr="006F3B19" w:rsidRDefault="006F3B19" w:rsidP="006F3B19">
      <w:r w:rsidRPr="00D679EF">
        <w:rPr>
          <w:b/>
          <w:bCs/>
        </w:rPr>
        <w:t>Figure S</w:t>
      </w:r>
      <w:r>
        <w:rPr>
          <w:b/>
          <w:bCs/>
        </w:rPr>
        <w:t>1</w:t>
      </w:r>
      <w:r w:rsidRPr="00D679EF">
        <w:rPr>
          <w:b/>
          <w:bCs/>
        </w:rPr>
        <w:t>.</w:t>
      </w:r>
      <w:r>
        <w:rPr>
          <w:b/>
          <w:bCs/>
        </w:rPr>
        <w:t xml:space="preserve"> The relationship between disease duration and the number of patients whose blood pressure was measured from PPMI.</w:t>
      </w:r>
      <w:r w:rsidRPr="004F4D51">
        <w:t xml:space="preserve"> </w:t>
      </w:r>
      <w:r w:rsidRPr="006F3B19">
        <w:t>X-axis: disease duration in years. Y-axis: the number of patients whose blood pressure was measured.</w:t>
      </w:r>
    </w:p>
    <w:p w14:paraId="0B7E3F95" w14:textId="77777777" w:rsidR="006F3B19" w:rsidRDefault="006F3B19" w:rsidP="006F3B19"/>
    <w:p w14:paraId="7E98354E" w14:textId="3BAF2B6B" w:rsidR="00D679EF" w:rsidRDefault="006F3B19" w:rsidP="006F3B19">
      <w:r w:rsidRPr="00760BB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3C2CC0C" wp14:editId="27E242A7">
            <wp:simplePos x="0" y="0"/>
            <wp:positionH relativeFrom="column">
              <wp:posOffset>266700</wp:posOffset>
            </wp:positionH>
            <wp:positionV relativeFrom="paragraph">
              <wp:posOffset>0</wp:posOffset>
            </wp:positionV>
            <wp:extent cx="4373880" cy="3766185"/>
            <wp:effectExtent l="0" t="0" r="7620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1" r="13307"/>
                    <a:stretch/>
                  </pic:blipFill>
                  <pic:spPr bwMode="auto">
                    <a:xfrm>
                      <a:off x="0" y="0"/>
                      <a:ext cx="4373880" cy="376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79EF" w:rsidRPr="00D679EF">
        <w:rPr>
          <w:b/>
          <w:bCs/>
        </w:rPr>
        <w:t>Figure S</w:t>
      </w:r>
      <w:r w:rsidR="00513616">
        <w:rPr>
          <w:b/>
          <w:bCs/>
        </w:rPr>
        <w:t>2</w:t>
      </w:r>
      <w:r w:rsidR="00D679EF" w:rsidRPr="00D679EF">
        <w:rPr>
          <w:b/>
          <w:bCs/>
        </w:rPr>
        <w:t xml:space="preserve">. ROC curve for the binary logistic regression. </w:t>
      </w:r>
      <w:r w:rsidR="00D679EF" w:rsidRPr="00D679EF">
        <w:t>The logistic regression model provided a good fit to the data, since the area under the ROC curve was 0.817. ROC, receiver operating characteristics.</w:t>
      </w:r>
    </w:p>
    <w:p w14:paraId="4A2178A5" w14:textId="77777777" w:rsidR="006F3B19" w:rsidRDefault="006F3B19" w:rsidP="006F3B19"/>
    <w:p w14:paraId="70CA9266" w14:textId="35C5D7C6" w:rsidR="00D679EF" w:rsidRPr="00D679EF" w:rsidRDefault="00D679EF" w:rsidP="00D679EF">
      <w:pPr>
        <w:pStyle w:val="2"/>
      </w:pPr>
      <w:r>
        <w:t>S</w:t>
      </w:r>
      <w:r>
        <w:rPr>
          <w:rFonts w:asciiTheme="minorEastAsia" w:eastAsiaTheme="minorEastAsia" w:hAnsiTheme="minorEastAsia" w:hint="eastAsia"/>
          <w:lang w:eastAsia="zh-CN"/>
        </w:rPr>
        <w:t>u</w:t>
      </w:r>
      <w:r w:rsidRPr="0001436A">
        <w:t>pplementary</w:t>
      </w:r>
      <w:r w:rsidRPr="001549D3">
        <w:t xml:space="preserve"> </w:t>
      </w:r>
      <w:r>
        <w:t>T</w:t>
      </w:r>
      <w:r w:rsidRPr="00D679EF">
        <w:rPr>
          <w:rFonts w:hint="eastAsia"/>
        </w:rPr>
        <w:t>ables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2286"/>
        <w:gridCol w:w="324"/>
        <w:gridCol w:w="1135"/>
        <w:gridCol w:w="1459"/>
        <w:gridCol w:w="183"/>
        <w:gridCol w:w="1276"/>
        <w:gridCol w:w="1459"/>
        <w:gridCol w:w="1517"/>
      </w:tblGrid>
      <w:tr w:rsidR="00D679EF" w:rsidRPr="00D679EF" w14:paraId="5F17F414" w14:textId="77777777" w:rsidTr="00B87F02">
        <w:trPr>
          <w:trHeight w:val="186"/>
        </w:trPr>
        <w:tc>
          <w:tcPr>
            <w:tcW w:w="9639" w:type="dxa"/>
            <w:gridSpan w:val="8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A399" w14:textId="77777777" w:rsidR="00D679EF" w:rsidRPr="00D679EF" w:rsidRDefault="00D679EF" w:rsidP="000F7977">
            <w:pPr>
              <w:spacing w:before="100" w:beforeAutospacing="1" w:after="100" w:afterAutospacing="1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able S1. Model fit evaluation information for each LCMM tested</w:t>
            </w:r>
          </w:p>
        </w:tc>
      </w:tr>
      <w:tr w:rsidR="00D679EF" w:rsidRPr="00D679EF" w14:paraId="7A941C66" w14:textId="77777777" w:rsidTr="00B87F02">
        <w:trPr>
          <w:trHeight w:val="517"/>
        </w:trPr>
        <w:tc>
          <w:tcPr>
            <w:tcW w:w="261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CFA9D60" w14:textId="77777777" w:rsidR="00D679EF" w:rsidRPr="00D679EF" w:rsidRDefault="00D679EF" w:rsidP="000F7977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77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744890" w14:textId="376DE961" w:rsidR="00D679EF" w:rsidRPr="00D679EF" w:rsidRDefault="000F7977" w:rsidP="000F7977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F7977">
              <w:rPr>
                <w:rFonts w:eastAsia="等线" w:cs="Times New Roman"/>
                <w:color w:val="000000"/>
                <w:szCs w:val="24"/>
                <w:lang w:eastAsia="zh-CN"/>
              </w:rPr>
              <w:t>Maximum log-likelihood</w:t>
            </w:r>
          </w:p>
        </w:tc>
        <w:tc>
          <w:tcPr>
            <w:tcW w:w="4252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9108A3D" w14:textId="14C50F65" w:rsidR="00D679EF" w:rsidRPr="00D679EF" w:rsidRDefault="000F7977" w:rsidP="000F797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F7977">
              <w:rPr>
                <w:rFonts w:eastAsia="等线" w:cs="Times New Roman"/>
                <w:color w:val="000000"/>
                <w:szCs w:val="24"/>
                <w:lang w:eastAsia="zh-CN"/>
              </w:rPr>
              <w:t>BIC</w:t>
            </w:r>
          </w:p>
        </w:tc>
      </w:tr>
      <w:tr w:rsidR="00D679EF" w:rsidRPr="00D679EF" w14:paraId="6A86E0C4" w14:textId="77777777" w:rsidTr="00B87F02">
        <w:trPr>
          <w:trHeight w:val="288"/>
        </w:trPr>
        <w:tc>
          <w:tcPr>
            <w:tcW w:w="261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77E2" w14:textId="77777777" w:rsidR="00D679EF" w:rsidRPr="00D679EF" w:rsidRDefault="00D679EF" w:rsidP="000F7977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wo-class LCMM</w:t>
            </w:r>
          </w:p>
        </w:tc>
        <w:tc>
          <w:tcPr>
            <w:tcW w:w="277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D246" w14:textId="77777777" w:rsidR="00D679EF" w:rsidRPr="00D679EF" w:rsidRDefault="00D679EF" w:rsidP="000F7977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14187.69</w:t>
            </w:r>
          </w:p>
        </w:tc>
        <w:tc>
          <w:tcPr>
            <w:tcW w:w="4252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919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8427.31</w:t>
            </w:r>
          </w:p>
        </w:tc>
      </w:tr>
      <w:tr w:rsidR="00D679EF" w:rsidRPr="00D679EF" w14:paraId="04F14E71" w14:textId="77777777" w:rsidTr="00D156FA">
        <w:trPr>
          <w:trHeight w:val="276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A9E6" w14:textId="77777777" w:rsidR="00D679EF" w:rsidRPr="00D679EF" w:rsidRDefault="00D679EF" w:rsidP="000F7977">
            <w:pPr>
              <w:spacing w:before="100" w:beforeAutospacing="1" w:after="100" w:afterAutospacing="1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hree-class LCMM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CF93" w14:textId="77777777" w:rsidR="00D679EF" w:rsidRPr="00D679EF" w:rsidRDefault="00D679EF" w:rsidP="000F7977">
            <w:pPr>
              <w:spacing w:before="100" w:beforeAutospacing="1" w:after="100" w:afterAutospacing="1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14165.27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E6E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8401.96</w:t>
            </w:r>
          </w:p>
        </w:tc>
      </w:tr>
      <w:tr w:rsidR="00D679EF" w:rsidRPr="00D679EF" w14:paraId="091B1C03" w14:textId="77777777" w:rsidTr="00D156FA">
        <w:trPr>
          <w:trHeight w:val="276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F7B4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our-class LCMM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862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14148.8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CD1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8395.88</w:t>
            </w:r>
          </w:p>
        </w:tc>
      </w:tr>
      <w:tr w:rsidR="00D679EF" w:rsidRPr="00D679EF" w14:paraId="34EEAB46" w14:textId="77777777" w:rsidTr="00D156FA">
        <w:trPr>
          <w:trHeight w:val="288"/>
        </w:trPr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44DA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ive-class LCMM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44E0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14149.48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1BBC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8409.33</w:t>
            </w:r>
          </w:p>
        </w:tc>
      </w:tr>
      <w:tr w:rsidR="00D679EF" w:rsidRPr="00D679EF" w14:paraId="3F4AA754" w14:textId="77777777" w:rsidTr="00D156FA">
        <w:trPr>
          <w:trHeight w:val="276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C71" w14:textId="7F9D234A" w:rsidR="000F7977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BIC, Bayesian information criteria; LCMM, latent class mixed model.</w:t>
            </w:r>
          </w:p>
          <w:p w14:paraId="4A5FCCD0" w14:textId="66EC5CA5" w:rsidR="000F7977" w:rsidRDefault="000F7977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  <w:p w14:paraId="1DE6B629" w14:textId="77777777" w:rsidR="000F7977" w:rsidRDefault="000F7977" w:rsidP="00D679EF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</w:p>
          <w:p w14:paraId="432D6363" w14:textId="3939E90B" w:rsidR="000F7977" w:rsidRPr="00D679EF" w:rsidRDefault="000F7977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D679EF" w:rsidRPr="00D679EF" w14:paraId="0A96B555" w14:textId="77777777" w:rsidTr="00D156FA">
        <w:trPr>
          <w:trHeight w:val="288"/>
        </w:trPr>
        <w:tc>
          <w:tcPr>
            <w:tcW w:w="963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5F8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Table S2. Posterior probabilities in each LCMM tested</w:t>
            </w:r>
          </w:p>
        </w:tc>
      </w:tr>
      <w:tr w:rsidR="00D679EF" w:rsidRPr="00D679EF" w14:paraId="0F39D7BA" w14:textId="77777777" w:rsidTr="00D156FA">
        <w:trPr>
          <w:trHeight w:val="300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737F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A365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3E2B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2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DC3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3F77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47A06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5</w:t>
            </w:r>
          </w:p>
        </w:tc>
      </w:tr>
      <w:tr w:rsidR="00D679EF" w:rsidRPr="00D679EF" w14:paraId="09C1E8EC" w14:textId="77777777" w:rsidTr="00D156FA">
        <w:trPr>
          <w:trHeight w:val="288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C01B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wo-class LCMM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ABD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845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383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9854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7F2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28A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28D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317E4894" w14:textId="77777777" w:rsidTr="00D156FA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6246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hree-class LCMM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0EA5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8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831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975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F21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70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135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23E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35A05A07" w14:textId="77777777" w:rsidTr="00D156FA">
        <w:trPr>
          <w:trHeight w:val="276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2770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our-class LCMM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E41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76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BEC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968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180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74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E42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80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0EE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59747922" w14:textId="77777777" w:rsidTr="00D156FA">
        <w:trPr>
          <w:trHeight w:val="288"/>
        </w:trPr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A904A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ive-class LCMM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6E473E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75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FDFA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9504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2EF9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72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F48D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634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AC5D6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8028</w:t>
            </w:r>
          </w:p>
        </w:tc>
      </w:tr>
    </w:tbl>
    <w:p w14:paraId="6457F7BF" w14:textId="46876DC8" w:rsidR="00D679EF" w:rsidRDefault="00D679EF" w:rsidP="00D679EF">
      <w:pPr>
        <w:widowControl w:val="0"/>
        <w:spacing w:before="0" w:after="0"/>
        <w:ind w:firstLineChars="100" w:firstLine="240"/>
        <w:jc w:val="both"/>
        <w:rPr>
          <w:rFonts w:eastAsia="等线" w:cs="Times New Roman"/>
          <w:color w:val="000000"/>
          <w:szCs w:val="24"/>
          <w:lang w:eastAsia="zh-CN"/>
        </w:rPr>
      </w:pPr>
      <w:r w:rsidRPr="00D679EF">
        <w:rPr>
          <w:rFonts w:eastAsia="等线" w:cs="Times New Roman"/>
          <w:color w:val="000000"/>
          <w:szCs w:val="24"/>
          <w:lang w:eastAsia="zh-CN"/>
        </w:rPr>
        <w:t>LCMM, latent class mixed model.</w:t>
      </w:r>
    </w:p>
    <w:p w14:paraId="59ED397D" w14:textId="77777777" w:rsidR="000F7977" w:rsidRPr="00D679EF" w:rsidRDefault="000F7977" w:rsidP="006F3B19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903"/>
        <w:gridCol w:w="1326"/>
        <w:gridCol w:w="1326"/>
        <w:gridCol w:w="1325"/>
        <w:gridCol w:w="1326"/>
        <w:gridCol w:w="1326"/>
      </w:tblGrid>
      <w:tr w:rsidR="00D679EF" w:rsidRPr="00D679EF" w14:paraId="181B67F7" w14:textId="77777777" w:rsidTr="00D156FA">
        <w:trPr>
          <w:trHeight w:val="288"/>
        </w:trPr>
        <w:tc>
          <w:tcPr>
            <w:tcW w:w="96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B66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Table S3. Posterior classification in each LCMM tested</w:t>
            </w:r>
          </w:p>
        </w:tc>
      </w:tr>
      <w:tr w:rsidR="00D679EF" w:rsidRPr="00D679EF" w14:paraId="3B610DBE" w14:textId="77777777" w:rsidTr="00D156FA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0259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E771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C26A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2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347A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FD476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69F1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Class 5</w:t>
            </w:r>
          </w:p>
        </w:tc>
      </w:tr>
      <w:tr w:rsidR="00D679EF" w:rsidRPr="00D679EF" w14:paraId="2046E6BA" w14:textId="77777777" w:rsidTr="00D156FA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FF34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wo-class LCMM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24D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3.94%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1ED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96.06%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2CA6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BBC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116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0C1F2467" w14:textId="77777777" w:rsidTr="00D156FA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3187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Three-class LCM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FE9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.7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5B3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92.42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2D7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4.8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32A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DC8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0E5FE2E8" w14:textId="77777777" w:rsidTr="00D156FA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327A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our-class LCM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287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2.88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502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91.82%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BA4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4.8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5FA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4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5B5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D679EF" w:rsidRPr="00D679EF" w14:paraId="57CD4D6E" w14:textId="77777777" w:rsidTr="00D156F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0A5C4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Five-class LCMM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40E9E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3.03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1A90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90.61%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D4A87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5.00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0FB9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91%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125A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color w:val="000000"/>
                <w:szCs w:val="24"/>
                <w:lang w:eastAsia="zh-CN"/>
              </w:rPr>
              <w:t>0.45%</w:t>
            </w:r>
          </w:p>
        </w:tc>
      </w:tr>
    </w:tbl>
    <w:p w14:paraId="7A205AC9" w14:textId="0279E664" w:rsidR="00D679EF" w:rsidRDefault="00D679EF" w:rsidP="00D679EF">
      <w:pPr>
        <w:widowControl w:val="0"/>
        <w:spacing w:before="0" w:after="0"/>
        <w:ind w:firstLineChars="100" w:firstLine="240"/>
        <w:jc w:val="both"/>
        <w:rPr>
          <w:rFonts w:eastAsia="等线" w:cs="Times New Roman"/>
          <w:color w:val="000000"/>
          <w:szCs w:val="24"/>
          <w:lang w:eastAsia="zh-CN"/>
        </w:rPr>
      </w:pPr>
      <w:r w:rsidRPr="00D679EF">
        <w:rPr>
          <w:rFonts w:eastAsia="等线" w:cs="Times New Roman"/>
          <w:color w:val="000000"/>
          <w:szCs w:val="24"/>
          <w:lang w:eastAsia="zh-CN"/>
        </w:rPr>
        <w:t>LCMM, latent class mixed model.</w:t>
      </w:r>
    </w:p>
    <w:p w14:paraId="19884812" w14:textId="7CC3459A" w:rsidR="00D679EF" w:rsidRDefault="00D679EF" w:rsidP="00D679EF">
      <w:pPr>
        <w:widowControl w:val="0"/>
        <w:spacing w:before="0" w:after="0"/>
        <w:ind w:firstLineChars="100" w:firstLine="24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A5212F0" w14:textId="77777777" w:rsidR="000F7977" w:rsidRPr="00D679EF" w:rsidRDefault="000F7977" w:rsidP="00D679EF">
      <w:pPr>
        <w:widowControl w:val="0"/>
        <w:spacing w:before="0" w:after="0"/>
        <w:ind w:firstLineChars="100" w:firstLine="24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28"/>
        <w:gridCol w:w="896"/>
        <w:gridCol w:w="817"/>
        <w:gridCol w:w="817"/>
        <w:gridCol w:w="452"/>
        <w:gridCol w:w="817"/>
        <w:gridCol w:w="1127"/>
        <w:gridCol w:w="1376"/>
        <w:gridCol w:w="1376"/>
      </w:tblGrid>
      <w:tr w:rsidR="00D679EF" w:rsidRPr="00D679EF" w14:paraId="1C212BE8" w14:textId="77777777" w:rsidTr="00D156FA">
        <w:trPr>
          <w:trHeight w:val="288"/>
        </w:trPr>
        <w:tc>
          <w:tcPr>
            <w:tcW w:w="9606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857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Table S4. Logistic regression analysis of risk factors associated with ΔSBP trajectory</w:t>
            </w:r>
          </w:p>
        </w:tc>
      </w:tr>
      <w:tr w:rsidR="00D679EF" w:rsidRPr="00D679EF" w14:paraId="3B39E384" w14:textId="77777777" w:rsidTr="00D156FA">
        <w:trPr>
          <w:trHeight w:val="311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2F8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Variable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575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B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8F0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SE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F08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Wald</w:t>
            </w:r>
          </w:p>
        </w:tc>
        <w:tc>
          <w:tcPr>
            <w:tcW w:w="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683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df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00A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545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OR</w:t>
            </w:r>
          </w:p>
        </w:tc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27EDE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95% CI</w:t>
            </w:r>
          </w:p>
        </w:tc>
      </w:tr>
      <w:tr w:rsidR="00D679EF" w:rsidRPr="00D679EF" w14:paraId="2981FB66" w14:textId="77777777" w:rsidTr="00D156FA">
        <w:trPr>
          <w:trHeight w:val="276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A02C4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8DB70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74768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B33F3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4E2F2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32686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99689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0AD8E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Low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F0BB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Upper</w:t>
            </w:r>
          </w:p>
        </w:tc>
      </w:tr>
      <w:tr w:rsidR="00D679EF" w:rsidRPr="00D679EF" w14:paraId="0CB7F3C0" w14:textId="77777777" w:rsidTr="00D156FA">
        <w:trPr>
          <w:trHeight w:val="276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3232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Mal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69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54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2F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77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173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3.96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BA6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E9F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0.04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79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4.68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AA17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02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39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21.459</w:t>
            </w:r>
          </w:p>
        </w:tc>
      </w:tr>
      <w:tr w:rsidR="00D679EF" w:rsidRPr="00D679EF" w14:paraId="17CBA1B0" w14:textId="77777777" w:rsidTr="00D156FA">
        <w:trPr>
          <w:trHeight w:val="2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C4F3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Supine SB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5A9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5B86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098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3.7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944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F9F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76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0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3A1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69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072</w:t>
            </w:r>
          </w:p>
        </w:tc>
      </w:tr>
      <w:tr w:rsidR="00D679EF" w:rsidRPr="00D679EF" w14:paraId="1FF42E9D" w14:textId="77777777" w:rsidTr="00D156FA">
        <w:trPr>
          <w:trHeight w:val="2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9DD2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Supine DB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D07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-0.0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3C9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D1EA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4.3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C0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17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0.0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5D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9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F9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8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7F7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996</w:t>
            </w:r>
          </w:p>
        </w:tc>
      </w:tr>
      <w:tr w:rsidR="00D679EF" w:rsidRPr="00D679EF" w14:paraId="55A19818" w14:textId="77777777" w:rsidTr="00D156FA">
        <w:trPr>
          <w:trHeight w:val="2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F321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ΔDB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EB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4F9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1D2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3.3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A7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835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11D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0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C7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9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9C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143</w:t>
            </w:r>
          </w:p>
        </w:tc>
      </w:tr>
      <w:tr w:rsidR="00D679EF" w:rsidRPr="00D679EF" w14:paraId="4E192CD5" w14:textId="77777777" w:rsidTr="00D156FA">
        <w:trPr>
          <w:trHeight w:val="27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AAC9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Total prote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13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-0.2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7D2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390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7.65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CA1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7F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b/>
                <w:bCs/>
                <w:szCs w:val="24"/>
                <w:lang w:eastAsia="zh-CN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A9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8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31C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7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392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941</w:t>
            </w:r>
          </w:p>
        </w:tc>
      </w:tr>
      <w:tr w:rsidR="00D679EF" w:rsidRPr="00D679EF" w14:paraId="7B7C8D9B" w14:textId="77777777" w:rsidTr="00D156FA">
        <w:trPr>
          <w:trHeight w:val="288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9C7AA" w14:textId="77777777" w:rsidR="00D679EF" w:rsidRPr="00D679EF" w:rsidRDefault="00D679EF" w:rsidP="00D679E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Serum potassiu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87E4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.3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2C70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7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B323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3.14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0EF4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 xml:space="preserve">1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2F8B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0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C7C8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3.73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06DE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0.87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49DD" w14:textId="77777777" w:rsidR="00D679EF" w:rsidRPr="00D679EF" w:rsidRDefault="00D679EF" w:rsidP="00D679E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679EF">
              <w:rPr>
                <w:rFonts w:eastAsia="等线" w:cs="Times New Roman"/>
                <w:szCs w:val="24"/>
                <w:lang w:eastAsia="zh-CN"/>
              </w:rPr>
              <w:t>15.995</w:t>
            </w:r>
          </w:p>
        </w:tc>
      </w:tr>
    </w:tbl>
    <w:p w14:paraId="745169D8" w14:textId="77777777" w:rsidR="00D679EF" w:rsidRPr="00D679EF" w:rsidRDefault="00D679EF" w:rsidP="00D679EF">
      <w:pPr>
        <w:widowControl w:val="0"/>
        <w:spacing w:before="0" w:after="0"/>
        <w:ind w:leftChars="100" w:left="240"/>
        <w:jc w:val="both"/>
        <w:rPr>
          <w:rFonts w:eastAsia="等线" w:cs="Times New Roman"/>
          <w:color w:val="000000"/>
          <w:szCs w:val="24"/>
          <w:lang w:eastAsia="zh-CN"/>
        </w:rPr>
      </w:pPr>
      <w:r w:rsidRPr="00D679EF">
        <w:rPr>
          <w:rFonts w:eastAsia="等线" w:cs="Times New Roman"/>
          <w:color w:val="000000"/>
          <w:szCs w:val="24"/>
          <w:lang w:eastAsia="zh-CN"/>
        </w:rPr>
        <w:t>Significant P values were highlighted by bold characters.</w:t>
      </w:r>
    </w:p>
    <w:p w14:paraId="72566B18" w14:textId="77777777" w:rsidR="00D679EF" w:rsidRPr="00D679EF" w:rsidRDefault="00D679EF" w:rsidP="00D679EF">
      <w:pPr>
        <w:widowControl w:val="0"/>
        <w:spacing w:before="0" w:after="0"/>
        <w:ind w:leftChars="100" w:left="240"/>
        <w:jc w:val="both"/>
        <w:rPr>
          <w:rFonts w:eastAsia="等线" w:cs="Times New Roman"/>
          <w:color w:val="000000"/>
          <w:szCs w:val="24"/>
          <w:lang w:eastAsia="zh-CN"/>
        </w:rPr>
      </w:pPr>
      <w:r w:rsidRPr="00D679EF">
        <w:rPr>
          <w:rFonts w:eastAsia="等线" w:cs="Times New Roman"/>
          <w:color w:val="000000"/>
          <w:szCs w:val="24"/>
          <w:lang w:eastAsia="zh-CN"/>
        </w:rPr>
        <w:t>DBP, diastolic blood pressure; SBP, systolic blood pressure; ΔDBP, orthostatic DBP change; ΔSBP, orthostatic SBP change.</w:t>
      </w:r>
      <w:r w:rsidRPr="00D679EF">
        <w:rPr>
          <w:rFonts w:eastAsia="等线" w:cs="Times New Roman"/>
          <w:kern w:val="2"/>
          <w:szCs w:val="24"/>
          <w:lang w:eastAsia="zh-CN"/>
        </w:rPr>
        <w:t xml:space="preserve"> </w:t>
      </w:r>
    </w:p>
    <w:p w14:paraId="6A91A743" w14:textId="77777777" w:rsidR="00D679EF" w:rsidRDefault="00D679EF" w:rsidP="00654E8F">
      <w:pPr>
        <w:spacing w:before="240"/>
      </w:pPr>
    </w:p>
    <w:p w14:paraId="1BF60C41" w14:textId="4940E058" w:rsidR="00D679EF" w:rsidRDefault="00D679EF" w:rsidP="00654E8F">
      <w:pPr>
        <w:spacing w:before="240"/>
      </w:pPr>
    </w:p>
    <w:p w14:paraId="58EB7BCA" w14:textId="77777777" w:rsidR="00D679EF" w:rsidRPr="001549D3" w:rsidRDefault="00D679EF" w:rsidP="00654E8F">
      <w:pPr>
        <w:spacing w:before="240"/>
      </w:pPr>
    </w:p>
    <w:sectPr w:rsidR="00D679EF" w:rsidRPr="001549D3" w:rsidSect="006F3B1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22B1B" w14:textId="77777777" w:rsidR="00847F28" w:rsidRDefault="00847F28" w:rsidP="00117666">
      <w:pPr>
        <w:spacing w:after="0"/>
      </w:pPr>
      <w:r>
        <w:separator/>
      </w:r>
    </w:p>
  </w:endnote>
  <w:endnote w:type="continuationSeparator" w:id="0">
    <w:p w14:paraId="5D7D4ED8" w14:textId="77777777" w:rsidR="00847F28" w:rsidRDefault="00847F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30A45" w14:textId="77777777" w:rsidR="00847F28" w:rsidRDefault="00847F28" w:rsidP="00117666">
      <w:pPr>
        <w:spacing w:after="0"/>
      </w:pPr>
      <w:r>
        <w:separator/>
      </w:r>
    </w:p>
  </w:footnote>
  <w:footnote w:type="continuationSeparator" w:id="0">
    <w:p w14:paraId="7468C732" w14:textId="77777777" w:rsidR="00847F28" w:rsidRDefault="00847F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97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8E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D51"/>
    <w:rsid w:val="0051361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B1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F28"/>
    <w:rsid w:val="00885156"/>
    <w:rsid w:val="008F55C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77F"/>
    <w:rsid w:val="00B1671E"/>
    <w:rsid w:val="00B25EB8"/>
    <w:rsid w:val="00B37F4D"/>
    <w:rsid w:val="00B87F02"/>
    <w:rsid w:val="00C52A7B"/>
    <w:rsid w:val="00C56BAF"/>
    <w:rsid w:val="00C679AA"/>
    <w:rsid w:val="00C75972"/>
    <w:rsid w:val="00CD066B"/>
    <w:rsid w:val="00CE4FEE"/>
    <w:rsid w:val="00D060CF"/>
    <w:rsid w:val="00D679E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i Chen</cp:lastModifiedBy>
  <cp:revision>2</cp:revision>
  <cp:lastPrinted>2013-10-03T12:51:00Z</cp:lastPrinted>
  <dcterms:created xsi:type="dcterms:W3CDTF">2021-10-20T17:34:00Z</dcterms:created>
  <dcterms:modified xsi:type="dcterms:W3CDTF">2021-10-20T17:34:00Z</dcterms:modified>
</cp:coreProperties>
</file>